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1D34E" w14:textId="77777777" w:rsidR="007F3038" w:rsidRDefault="007F3038" w:rsidP="007F3038">
      <w:pPr>
        <w:pStyle w:val="Descripci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>. DEG analysis data from RNA-seq top 20 DEG from IL-10</w:t>
      </w:r>
      <w:r w:rsidRPr="0090112A">
        <w:rPr>
          <w:vertAlign w:val="superscript"/>
        </w:rPr>
        <w:t>+/-</w:t>
      </w:r>
      <w:r>
        <w:t xml:space="preserve"> samples</w:t>
      </w:r>
    </w:p>
    <w:tbl>
      <w:tblPr>
        <w:tblW w:w="93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4"/>
        <w:gridCol w:w="1174"/>
        <w:gridCol w:w="1174"/>
        <w:gridCol w:w="1174"/>
        <w:gridCol w:w="1174"/>
        <w:gridCol w:w="1174"/>
        <w:gridCol w:w="1174"/>
        <w:gridCol w:w="1115"/>
      </w:tblGrid>
      <w:tr w:rsidR="007F3038" w:rsidRPr="006D3C00" w14:paraId="453B56A9" w14:textId="77777777" w:rsidTr="005508FE">
        <w:trPr>
          <w:trHeight w:val="385"/>
        </w:trPr>
        <w:tc>
          <w:tcPr>
            <w:tcW w:w="4696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FBE5D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41575" w14:textId="77777777" w:rsidR="007F3038" w:rsidRPr="006D3C00" w:rsidRDefault="007F3038" w:rsidP="005508FE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I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-</w:t>
            </w:r>
            <w:r w:rsidRPr="006D3C0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10</w:t>
            </w:r>
            <w:r w:rsidRPr="0090112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vertAlign w:val="superscript"/>
                <w:lang w:val="en-GB" w:eastAsia="en-GB"/>
              </w:rPr>
              <w:t>+</w:t>
            </w:r>
            <w:r w:rsidRPr="006D3C0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 xml:space="preserve"> top 20 DEG</w:t>
            </w:r>
          </w:p>
        </w:tc>
        <w:tc>
          <w:tcPr>
            <w:tcW w:w="463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DEEAF6" w:themeFill="accent5" w:themeFillTint="33"/>
            <w:vAlign w:val="center"/>
          </w:tcPr>
          <w:p w14:paraId="2BB7CCDF" w14:textId="77777777" w:rsidR="007F3038" w:rsidRPr="006D3C00" w:rsidRDefault="007F3038" w:rsidP="005508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I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-</w:t>
            </w:r>
            <w:r w:rsidRPr="006D3C0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10</w:t>
            </w:r>
            <w:r w:rsidRPr="0090112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vertAlign w:val="superscript"/>
                <w:lang w:val="en-GB" w:eastAsia="en-GB"/>
              </w:rPr>
              <w:t>-</w:t>
            </w:r>
            <w:r w:rsidRPr="006D3C0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 xml:space="preserve"> top 20 DEG</w:t>
            </w:r>
          </w:p>
        </w:tc>
      </w:tr>
      <w:tr w:rsidR="007F3038" w:rsidRPr="006D3C00" w14:paraId="0E500EE0" w14:textId="77777777" w:rsidTr="005508FE">
        <w:trPr>
          <w:trHeight w:val="771"/>
        </w:trPr>
        <w:tc>
          <w:tcPr>
            <w:tcW w:w="1174" w:type="dxa"/>
            <w:tcBorders>
              <w:top w:val="single" w:sz="1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86E75" w14:textId="77777777" w:rsidR="007F3038" w:rsidRPr="006D3C00" w:rsidRDefault="007F3038" w:rsidP="005508FE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Entrez Gene ID</w:t>
            </w:r>
          </w:p>
        </w:tc>
        <w:tc>
          <w:tcPr>
            <w:tcW w:w="11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3248E8" w14:textId="77777777" w:rsidR="007F3038" w:rsidRPr="006D3C00" w:rsidRDefault="007F3038" w:rsidP="005508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Gene Symbol</w:t>
            </w:r>
          </w:p>
        </w:tc>
        <w:tc>
          <w:tcPr>
            <w:tcW w:w="11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23D448" w14:textId="77777777" w:rsidR="007F3038" w:rsidRPr="006D3C00" w:rsidRDefault="007F3038" w:rsidP="005508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Adjusted p Value</w:t>
            </w:r>
          </w:p>
        </w:tc>
        <w:tc>
          <w:tcPr>
            <w:tcW w:w="11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7C93AC7D" w14:textId="77777777" w:rsidR="007F3038" w:rsidRPr="006D3C00" w:rsidRDefault="007F3038" w:rsidP="005508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Log2(FC)</w:t>
            </w:r>
          </w:p>
        </w:tc>
        <w:tc>
          <w:tcPr>
            <w:tcW w:w="1174" w:type="dxa"/>
            <w:tcBorders>
              <w:top w:val="single" w:sz="1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84D2B8D" w14:textId="77777777" w:rsidR="007F3038" w:rsidRPr="006D3C00" w:rsidRDefault="007F3038" w:rsidP="005508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Entrez Gene ID</w:t>
            </w:r>
          </w:p>
        </w:tc>
        <w:tc>
          <w:tcPr>
            <w:tcW w:w="11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C88AD" w14:textId="77777777" w:rsidR="007F3038" w:rsidRPr="006D3C00" w:rsidRDefault="007F3038" w:rsidP="005508FE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Gene Symbol</w:t>
            </w:r>
          </w:p>
        </w:tc>
        <w:tc>
          <w:tcPr>
            <w:tcW w:w="11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4477D" w14:textId="77777777" w:rsidR="007F3038" w:rsidRPr="006D3C00" w:rsidRDefault="007F3038" w:rsidP="005508FE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Adjusted p Value</w:t>
            </w:r>
          </w:p>
        </w:tc>
        <w:tc>
          <w:tcPr>
            <w:tcW w:w="111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75CCE" w14:textId="77777777" w:rsidR="007F3038" w:rsidRPr="006D3C00" w:rsidRDefault="007F3038" w:rsidP="005508FE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Log2(FC)</w:t>
            </w:r>
          </w:p>
        </w:tc>
      </w:tr>
      <w:tr w:rsidR="007F3038" w:rsidRPr="006D3C00" w14:paraId="185C86CF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75828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3586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DDB386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IL10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3CEFF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06E120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29CF0A8F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4.304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6D4E765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382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DC032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KLRC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301F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6.89E57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F960F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4.223</w:t>
            </w:r>
          </w:p>
        </w:tc>
      </w:tr>
      <w:tr w:rsidR="007F3038" w:rsidRPr="006D3C00" w14:paraId="34934297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C6002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1065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EBF807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AURKA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97136F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36E1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10D182F0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36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098DD2B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0578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9AC5E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GNLY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63B48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5.34E56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D2EA6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4.214</w:t>
            </w:r>
          </w:p>
        </w:tc>
      </w:tr>
      <w:tr w:rsidR="007F3038" w:rsidRPr="006D3C00" w14:paraId="26151A4A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E5BC0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00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C28467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CDCA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5E5156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83E10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6E633C10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48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0041A43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3824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05E45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KLRD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D667E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9.19E48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1B90D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3.655</w:t>
            </w:r>
          </w:p>
        </w:tc>
      </w:tr>
      <w:tr w:rsidR="007F3038" w:rsidRPr="006D3C00" w14:paraId="5E32F28A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E5863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624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B176B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CDK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249038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7.90E10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33BD753C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03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6473DD1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56253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B252F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CRTAM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E6700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02E43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22645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3.025</w:t>
            </w:r>
          </w:p>
        </w:tc>
      </w:tr>
      <w:tr w:rsidR="007F3038" w:rsidRPr="006D3C00" w14:paraId="21ABC184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F914A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89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C5B913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HHLA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59C4AC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18E09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57DAF238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17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58B323A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0666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2936B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CD226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E3A21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14E33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8B7B1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078</w:t>
            </w:r>
          </w:p>
        </w:tc>
      </w:tr>
      <w:tr w:rsidR="007F3038" w:rsidRPr="006D3C00" w14:paraId="0B0E8AAB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BB1FA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907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57B98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RRM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757DF5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50E09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3E6DFAE4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15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C3EE355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6678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3F9F0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SPARC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83FA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9.17E33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EF736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330</w:t>
            </w:r>
          </w:p>
        </w:tc>
      </w:tr>
      <w:tr w:rsidR="007F3038" w:rsidRPr="006D3C00" w14:paraId="6C3BC764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7080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81610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EAC90D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FAM72D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2FB670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4.11E09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2276C1CD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23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0F5AA84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1715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B6A03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SH2D1B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EC9B0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5.26E28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C1B2F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3.860</w:t>
            </w:r>
          </w:p>
        </w:tc>
      </w:tr>
      <w:tr w:rsidR="007F3038" w:rsidRPr="006D3C00" w14:paraId="0D4E67C4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D4821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993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A4FD1F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PBK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8F4DA7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37E08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11A2CCC6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033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D9677E3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84868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1FC8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HAVCR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1C8AC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06E27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C2B1A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476</w:t>
            </w:r>
          </w:p>
        </w:tc>
      </w:tr>
      <w:tr w:rsidR="007F3038" w:rsidRPr="006D3C00" w14:paraId="262ECD90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F87CC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57476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395C6C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DLGAP5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9B87BC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7.28E08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4FB2EB5F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303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DFC7E92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300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05F75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GZMA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B0318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7.83E23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25F4D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933</w:t>
            </w:r>
          </w:p>
        </w:tc>
      </w:tr>
      <w:tr w:rsidR="007F3038" w:rsidRPr="006D3C00" w14:paraId="4EA85C06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0D6D1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55355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8DF10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DDIAS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64A954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08E0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33C0EB2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18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B0A501A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4068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F9E82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SH2D1A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0A962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7.15E20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EEB5E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260</w:t>
            </w:r>
          </w:p>
        </w:tc>
      </w:tr>
      <w:tr w:rsidR="007F3038" w:rsidRPr="006D3C00" w14:paraId="4A7D82D3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F3B15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890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EA537F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NUSAP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91F1D3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39E0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26F6F875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178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BA65AF2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278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BE9D3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COL1A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643DB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12E19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5FA3C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405</w:t>
            </w:r>
          </w:p>
        </w:tc>
      </w:tr>
      <w:tr w:rsidR="007F3038" w:rsidRPr="006D3C00" w14:paraId="6AB43300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0A6E1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983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DED17E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SPIC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179AC0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32E0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649898A1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209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D24535F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30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F392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ANXA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07E9C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88E19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600A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107</w:t>
            </w:r>
          </w:p>
        </w:tc>
      </w:tr>
      <w:tr w:rsidR="007F3038" w:rsidRPr="006D3C00" w14:paraId="46A48B95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57E83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7153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A33691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FAM83D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711D63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43E0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1F81281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22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8EC055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28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5FEFF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COL3A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46A6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90E19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2F597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125</w:t>
            </w:r>
          </w:p>
        </w:tc>
      </w:tr>
      <w:tr w:rsidR="007F3038" w:rsidRPr="006D3C00" w14:paraId="08015241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BA8EC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55143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DC3EC0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NUF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601D7E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78E0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6B58717E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10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B06DF64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5188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4D978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CCDC80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797C6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4.88E18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67632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190</w:t>
            </w:r>
          </w:p>
        </w:tc>
      </w:tr>
      <w:tr w:rsidR="007F3038" w:rsidRPr="006D3C00" w14:paraId="29416A65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D4548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7980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17A171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ZNF49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992E10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4.86E0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4188F6A0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005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E6A37A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3266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61894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ADGRL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99280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7.99E18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5FCD6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650</w:t>
            </w:r>
          </w:p>
        </w:tc>
      </w:tr>
      <w:tr w:rsidR="007F3038" w:rsidRPr="006D3C00" w14:paraId="796706A5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B7790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57313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46A51B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SHCBP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38D5D4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8.32E0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4C6FD166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130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8C1166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4684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5AA9D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NCAM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F153C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6.30E17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E9495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3.134</w:t>
            </w:r>
          </w:p>
        </w:tc>
      </w:tr>
      <w:tr w:rsidR="007F3038" w:rsidRPr="006D3C00" w14:paraId="469F005F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6E527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83540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41AA5C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AURKB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31772C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23E06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3AB599A4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079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3D40D6E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800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42188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CALD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73FCF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25E16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7ED7F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331</w:t>
            </w:r>
          </w:p>
        </w:tc>
      </w:tr>
      <w:tr w:rsidR="007F3038" w:rsidRPr="006D3C00" w14:paraId="36035DFF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112E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921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45F54A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KIF23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E00114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06E06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68965D5D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043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B88B7C9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356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F95A6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FASLG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CF66B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3.46E16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63D1D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499</w:t>
            </w:r>
          </w:p>
        </w:tc>
      </w:tr>
      <w:tr w:rsidR="007F3038" w:rsidRPr="006D3C00" w14:paraId="4832C710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9DF05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5587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2DA56C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CDCA8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2FFB92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09E06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14:paraId="16D2F9FE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09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6CD329B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84168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B3A06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ANTXR1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DF097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61E15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3A6CC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042</w:t>
            </w:r>
          </w:p>
        </w:tc>
      </w:tr>
      <w:tr w:rsidR="007F3038" w:rsidRPr="006D3C00" w14:paraId="4FF6FB1F" w14:textId="77777777" w:rsidTr="005508FE">
        <w:trPr>
          <w:trHeight w:val="385"/>
        </w:trPr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B7A77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9493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vAlign w:val="center"/>
          </w:tcPr>
          <w:p w14:paraId="56661646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TTK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vAlign w:val="center"/>
          </w:tcPr>
          <w:p w14:paraId="25715C9D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48E06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18" w:space="0" w:color="auto"/>
            </w:tcBorders>
            <w:vAlign w:val="center"/>
          </w:tcPr>
          <w:p w14:paraId="08FABD11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1.042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8" w:space="0" w:color="000000"/>
            </w:tcBorders>
            <w:vAlign w:val="center"/>
          </w:tcPr>
          <w:p w14:paraId="1633FA56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355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81D1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IL1RN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C2132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4.53E15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22EB6" w14:textId="77777777" w:rsidR="007F3038" w:rsidRPr="006D3C00" w:rsidRDefault="007F3038" w:rsidP="005508F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6D3C00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GB" w:eastAsia="en-GB"/>
              </w:rPr>
              <w:t>2.177</w:t>
            </w:r>
          </w:p>
        </w:tc>
      </w:tr>
    </w:tbl>
    <w:p w14:paraId="510CA99B" w14:textId="77777777" w:rsidR="007F3038" w:rsidRDefault="007F3038" w:rsidP="007F3038">
      <w:pPr>
        <w:spacing w:before="0" w:after="0"/>
        <w:rPr>
          <w:rFonts w:eastAsia="Times New Roman" w:cs="Times New Roman"/>
          <w:szCs w:val="24"/>
          <w:u w:val="single"/>
          <w:lang w:val="en-GB" w:eastAsia="en-GB"/>
        </w:rPr>
      </w:pPr>
    </w:p>
    <w:p w14:paraId="3B340E98" w14:textId="77777777" w:rsidR="00884BB1" w:rsidRPr="007F3038" w:rsidRDefault="007F3038" w:rsidP="007F3038">
      <w:bookmarkStart w:id="0" w:name="_GoBack"/>
      <w:bookmarkEnd w:id="0"/>
    </w:p>
    <w:sectPr w:rsidR="00884BB1" w:rsidRPr="007F30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C75"/>
    <w:rsid w:val="007F3038"/>
    <w:rsid w:val="00BC6149"/>
    <w:rsid w:val="00C3026C"/>
    <w:rsid w:val="00DA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24AAA"/>
  <w15:chartTrackingRefBased/>
  <w15:docId w15:val="{BD941486-E012-404C-8D16-1500929C7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6C7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unhideWhenUsed/>
    <w:qFormat/>
    <w:rsid w:val="00DA6C75"/>
    <w:pPr>
      <w:keepNext/>
    </w:pPr>
    <w:rPr>
      <w:rFonts w:cs="Times New Roman"/>
      <w:b/>
      <w:bCs/>
      <w:szCs w:val="24"/>
    </w:rPr>
  </w:style>
  <w:style w:type="table" w:styleId="Tablaconcuadrcula6concolores">
    <w:name w:val="Grid Table 6 Colorful"/>
    <w:basedOn w:val="Tablanormal"/>
    <w:uiPriority w:val="51"/>
    <w:rsid w:val="00DA6C75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nespaciado">
    <w:name w:val="No Spacing"/>
    <w:uiPriority w:val="1"/>
    <w:qFormat/>
    <w:rsid w:val="00DA6C75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0A1E28E99B3DA458C45DA72751F8570" ma:contentTypeVersion="14" ma:contentTypeDescription="Crear nuevo documento." ma:contentTypeScope="" ma:versionID="cb1403447fcf8388b5c60b5f9e719acd">
  <xsd:schema xmlns:xsd="http://www.w3.org/2001/XMLSchema" xmlns:xs="http://www.w3.org/2001/XMLSchema" xmlns:p="http://schemas.microsoft.com/office/2006/metadata/properties" xmlns:ns3="7b7b6856-7a2d-48cf-a219-2a9bfed8101a" xmlns:ns4="15cd6d25-ea8a-444e-ab6c-8d034f324b39" targetNamespace="http://schemas.microsoft.com/office/2006/metadata/properties" ma:root="true" ma:fieldsID="2fe68b0863c81356891d836d99502c9c" ns3:_="" ns4:_="">
    <xsd:import namespace="7b7b6856-7a2d-48cf-a219-2a9bfed8101a"/>
    <xsd:import namespace="15cd6d25-ea8a-444e-ab6c-8d034f324b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b6856-7a2d-48cf-a219-2a9bfed810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d6d25-ea8a-444e-ab6c-8d034f324b3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67B40C-3D69-4F31-B749-58FA00E2B2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7b6856-7a2d-48cf-a219-2a9bfed8101a"/>
    <ds:schemaRef ds:uri="15cd6d25-ea8a-444e-ab6c-8d034f324b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923D56-772A-415C-A1B3-730515A2A0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9C3F78-1EBD-457C-98BE-C4FE96189FFF}">
  <ds:schemaRefs>
    <ds:schemaRef ds:uri="7b7b6856-7a2d-48cf-a219-2a9bfed8101a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www.w3.org/XML/1998/namespace"/>
    <ds:schemaRef ds:uri="http://purl.org/dc/elements/1.1/"/>
    <ds:schemaRef ds:uri="15cd6d25-ea8a-444e-ab6c-8d034f324b39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-la Franquesa Bartolome</dc:creator>
  <cp:keywords/>
  <dc:description/>
  <cp:lastModifiedBy>Marcel-la Franquesa Bartolome</cp:lastModifiedBy>
  <cp:revision>2</cp:revision>
  <dcterms:created xsi:type="dcterms:W3CDTF">2022-05-31T08:29:00Z</dcterms:created>
  <dcterms:modified xsi:type="dcterms:W3CDTF">2022-05-31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A1E28E99B3DA458C45DA72751F8570</vt:lpwstr>
  </property>
</Properties>
</file>